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CF4" w:rsidRPr="00944B6B" w:rsidRDefault="00944B6B" w:rsidP="00944B6B">
      <w:pPr>
        <w:spacing w:line="480" w:lineRule="auto"/>
        <w:jc w:val="left"/>
      </w:pPr>
      <w:r w:rsidRPr="003435D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C948DB">
        <w:rPr>
          <w:rFonts w:ascii="Times New Roman" w:hAnsi="Times New Roman"/>
          <w:b/>
          <w:sz w:val="24"/>
          <w:szCs w:val="24"/>
        </w:rPr>
        <w:t>5</w:t>
      </w:r>
      <w:bookmarkStart w:id="0" w:name="_GoBack"/>
      <w:bookmarkEnd w:id="0"/>
      <w:r w:rsidRPr="003435D0">
        <w:rPr>
          <w:rFonts w:ascii="Times New Roman" w:hAnsi="Times New Roman"/>
          <w:b/>
          <w:sz w:val="24"/>
          <w:szCs w:val="24"/>
        </w:rPr>
        <w:t xml:space="preserve">: </w:t>
      </w:r>
      <w:r w:rsidRPr="003435D0">
        <w:rPr>
          <w:rFonts w:ascii="Times New Roman" w:hAnsi="Times New Roman"/>
          <w:sz w:val="24"/>
          <w:szCs w:val="24"/>
        </w:rPr>
        <w:t>Proportions of</w:t>
      </w:r>
      <w:r w:rsidRPr="003435D0">
        <w:rPr>
          <w:rFonts w:ascii="Times New Roman" w:hAnsi="Times New Roman"/>
          <w:bCs/>
          <w:sz w:val="24"/>
          <w:szCs w:val="24"/>
        </w:rPr>
        <w:t xml:space="preserve"> adaptive mutations (positive selection and convergent/parallel evolution sites) in the human- and avian-isolated strains.</w:t>
      </w:r>
    </w:p>
    <w:tbl>
      <w:tblPr>
        <w:tblStyle w:val="a6"/>
        <w:tblW w:w="14174" w:type="dxa"/>
        <w:tblLayout w:type="fixed"/>
        <w:tblLook w:val="04A0" w:firstRow="1" w:lastRow="0" w:firstColumn="1" w:lastColumn="0" w:noHBand="0" w:noVBand="1"/>
      </w:tblPr>
      <w:tblGrid>
        <w:gridCol w:w="1414"/>
        <w:gridCol w:w="3280"/>
        <w:gridCol w:w="3160"/>
        <w:gridCol w:w="3160"/>
        <w:gridCol w:w="3160"/>
      </w:tblGrid>
      <w:tr w:rsidR="00445DA2" w:rsidTr="00000364">
        <w:trPr>
          <w:trHeight w:val="340"/>
        </w:trPr>
        <w:tc>
          <w:tcPr>
            <w:tcW w:w="1414" w:type="dxa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3280" w:type="dxa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mino acid chang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vian isola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uman isolates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A</w:t>
            </w: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vergent /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aralle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D31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57%(47/8287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63%(3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K35R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1.79%(148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5.00%(24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45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2.22%(3499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.79%(47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88G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7.82%(1477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17%(20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A127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20.41%(1691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93.54%(449/480)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Style w:val="font31"/>
                <w:color w:val="000000" w:themeColor="text1"/>
                <w:highlight w:val="yellow"/>
                <w:lang w:bidi="ar"/>
              </w:rPr>
              <w:t>A</w:t>
            </w:r>
            <w:r>
              <w:rPr>
                <w:rStyle w:val="font01"/>
                <w:rFonts w:ascii="Times New Roman" w:hAnsi="Times New Roman" w:cs="Times New Roman" w:hint="default"/>
                <w:color w:val="000000" w:themeColor="text1"/>
                <w:highlight w:val="yellow"/>
                <w:lang w:bidi="ar"/>
              </w:rPr>
              <w:t>/T</w:t>
            </w:r>
            <w:r>
              <w:rPr>
                <w:rStyle w:val="font31"/>
                <w:color w:val="000000" w:themeColor="text1"/>
                <w:highlight w:val="yellow"/>
                <w:lang w:bidi="ar"/>
              </w:rPr>
              <w:t>127</w:t>
            </w:r>
            <w:r>
              <w:rPr>
                <w:rStyle w:val="font01"/>
                <w:rFonts w:ascii="Times New Roman" w:hAnsi="Times New Roman" w:cs="Times New Roman" w:hint="default"/>
                <w:color w:val="000000" w:themeColor="text1"/>
                <w:highlight w:val="yellow"/>
                <w:lang w:bidi="ar"/>
              </w:rPr>
              <w:t>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1.40%(116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2.71%(13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4E5484"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A134V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4E5484"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01%(1/8287)       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4E5484"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2.08%(10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R140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2.67%(1050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6.67%(80/480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140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3.36%(1107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0.42%(50/480)  </w:t>
            </w:r>
          </w:p>
        </w:tc>
      </w:tr>
      <w:tr w:rsidR="00445DA2" w:rsidTr="00000364">
        <w:trPr>
          <w:trHeight w:val="9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S141P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35.61%(2951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38.33%(184/480)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D154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74.66%(6187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81.67%(392/480)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162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2.90%(1069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50%(12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174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5.99%(3811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7.92%(86/480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N182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34%(28/8287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1.67%(8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E184G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18%(15/8287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1.46%(7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195A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7%(39/8287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2%(2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/N195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47%(122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04%(5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Style w:val="font31"/>
                <w:color w:val="000000" w:themeColor="text1"/>
                <w:highlight w:val="yellow"/>
                <w:lang w:bidi="ar"/>
              </w:rPr>
            </w:pPr>
            <w:r>
              <w:rPr>
                <w:rStyle w:val="font31"/>
                <w:color w:val="000000" w:themeColor="text1"/>
                <w:highlight w:val="yellow"/>
                <w:lang w:bidi="ar"/>
              </w:rPr>
              <w:t>K189R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36.96%(3063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57.08%(274/480)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219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4.43%(1196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29%(11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 w:rsidRPr="004E5484"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S223N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4E5484"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06%(5/8287)       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4E5484"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3.13%(15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310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5.42%(4593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8.96%(91/480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323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57%(130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63%(3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R326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21%(17/8287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63%(3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I375M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08%(7/8287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83%(4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376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42%(118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21%(1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D387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2.21%(183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5.00%(24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E433G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02%(2/8287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42%(2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476D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22%(350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88%(9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477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24%(103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63%(3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M479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1.04%(86/8287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1.46%(7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Style w:val="font31"/>
                <w:lang w:bidi="ar"/>
              </w:rPr>
              <w:t>R497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62%(134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25%(6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E502G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08%(7/8287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0.21%(1/480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532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6.30%(1351/8287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17%(20/480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V533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9.92%(822/8287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 xml:space="preserve">13.96%(67/480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sitiv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lective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 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473R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19.97%(1655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31.25%(150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11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96.39%(7988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97.92%(470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15Q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95.32%(7899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97.71%(469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20M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97.18%(8053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98.54%(473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304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98.35%(8150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  <w:lang w:bidi="ar"/>
              </w:rPr>
              <w:t>99.79%(479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5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.28%(8227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96%(475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522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1.19%(7557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7.08%(466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529L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0.84%(7528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6.25%(462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546L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85.66%(7099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1.67%(440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547Q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85.35%(7073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1.04%(437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548C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85.05%(7048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0.63%(435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212R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.81%(813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21.04%(101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500R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1.53%(7585/8287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7.08%(466/480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P</w:t>
            </w: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vergent /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aralle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sites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T137A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62%(37/5981)      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7.70%(60/339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A239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20%(12/5981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59%(2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269Y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55%(33/5981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29%(1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280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5.56% (1529/5981)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1.80%(40/339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S283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1.40%(1280/5981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2.15%(109/339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340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92%(55/5981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59%(2/339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sitiv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lective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 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T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98% (5681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9.97%(305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E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6.27% (5758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0.86%(308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V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6.56% (5775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81%(318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E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6.59% (5777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81%(318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57T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4.98% (5681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9.97%(305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58E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6.27% (5758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0.86%(308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59V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6.56% (5775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81%(318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60E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6.59% (5777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81%(318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77P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7.84% (5852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9.12%(336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79V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0.34% (5403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8.47%(266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82A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7.71% (5844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9.12%(336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83N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1.40% (1280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2.15%(109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84I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7.54% (5834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8.82%(335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85I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8.11% (5868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9.71%(338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87I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7.17% (5812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9.12%(336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92L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7.86% (5853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8.82%(335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28Y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7.27% (5818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7.35%(330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30Q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6.04% (5744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7.35%(330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36V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6.02% (5743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6.46%(327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39D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5.74% (5726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5.58%(324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40D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3.75% (5607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4.69%(321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44V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2.59% (5538/5981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3.22%(316/339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vergent /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aralle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8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74%(74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71%(3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I/V16A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58%(110/4262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4.98%(21/422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16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.92%(295/4262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7%(2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V33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4.69%(200/4262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0.90%(46/422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39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78%(76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7%(2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45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45%(62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7%(2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K55R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16%(7/4262)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71%(3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58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78%(76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71%(3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K241R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24%(53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4.50%(19/422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I243V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85.95%(3663/4262)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86.49%(365/422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N305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34%(57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13%(9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318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01%(43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71%(3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323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1.32%(1335/4262)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8.44%(120/422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G365E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5.93%(1105/4262)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6.49%(154/422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I380V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23%(10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71%(3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V404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42%(18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95%(4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N430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5.14%(219/4262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8.53%(36/422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430D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76%(75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18%(5/422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G435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69.12%(2946/4262)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70.38%(297/422)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441D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8%(16/4262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.92%(25/422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sitiv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lective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 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188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7.39%(4151/4262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9.76%(421/422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P</w:t>
            </w: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nvergent /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alle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R100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02%(1/5538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61%(2/327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A284T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04%(2/5538)     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14%(7/327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V343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83%(46/5538)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53%(5/327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R384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65%(36/5538)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92%(3/327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S413L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%(0/5538)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61%(2/327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P419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%(0/5538)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61%(2/327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452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9.31%(1623/5538)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.65%(25/327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P453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46%(81/5538)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14%(7/327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sitiv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lective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 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486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3.23%(5163/5538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5.11%(311/327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487Y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2.56%(5126/5538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94.50%(309/327)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NS1</w:t>
            </w: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nvergent /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alle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G47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45%(144/5870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4.63%(15/324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48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9.60%(1738/5870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6.05%(52/324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R59H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91%(112/5870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5.25%(17/324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R67Q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65%(38/5870)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23%(4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70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.32%(430/5870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85%(6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T81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17%(10/5870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62%(2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R88C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99%(58/5870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85%(6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V136A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05%(3/5870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54%(5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137V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28%(75/5870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93%(3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139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3.81%(811/5870)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.72%(25/324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L185F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5.16%(303/5870)     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1.42%(37/324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205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.54%(560/5870)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40%(11/324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209N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0.02%(588/5870)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.17%(20/324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V209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09%(5/5870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93%(3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L212F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56%(33/5870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23%(4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  <w:lang w:bidi="ar"/>
              </w:rPr>
              <w:t>NEP/NS2</w:t>
            </w: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nvergent /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alle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ites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M/A</w:t>
            </w:r>
            <w:r w:rsidRPr="004E5484">
              <w:rPr>
                <w:rFonts w:ascii="Times New Roman" w:hAnsi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4</w:t>
            </w: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V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31.24%(1834/5870)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68.83%(223/324)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.64%(566/5870)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40%(11/324)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T/V1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A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46.10%(2706/5870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62.96%(204/324)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</w:t>
            </w: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nvergent /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alle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F4C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00%(0/5323) 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31%(1/324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Style w:val="font21"/>
                <w:highlight w:val="yellow"/>
                <w:lang w:bidi="ar"/>
              </w:rPr>
              <w:t>M1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43%(23/5323)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62%(2/324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M86V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33%(71/5323)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47%(8/324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97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6%(19/5323)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7.84%(317/324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F105L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53%(28/5323)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23%(4/324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K142E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02%(1/5323) 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23%(4/324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L226F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75%(40/5323)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93%(3/324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237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6.01%(852/5323)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.95%(29/324)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C241Y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67%(142/5323)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.70%(12/324)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275L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16%(62/5323)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1%(1/324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321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47%(78/5323)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23%(4/324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369A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7.48%(5189/5323)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7.22%(315/324)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V387I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6.78%(361/5323)        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5.12%(49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K615R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5.43%(289/5323)        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1.42%(37/324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B1</w:t>
            </w: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nvergent /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alle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57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.73%(5159/5504)   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8.25%(278/315)    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E172D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4.34%(239/5504)     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4.44%(14/315)      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179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63%(145/5504)     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2%(1/315)       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S361G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22%(12/5504)      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27%(4/315)    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375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0.79%(594/5504)    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.40%(17/315)      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387R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.56%(361/5504)     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27%(4/315)       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L598P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09%(5/5504)                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59%(5/315)       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 w:val="restart"/>
            <w:vAlign w:val="center"/>
          </w:tcPr>
          <w:p w:rsidR="00445DA2" w:rsidRDefault="00445DA2" w:rsidP="0000036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B2</w:t>
            </w:r>
          </w:p>
        </w:tc>
        <w:tc>
          <w:tcPr>
            <w:tcW w:w="3280" w:type="dxa"/>
            <w:vMerge w:val="restart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nvergent /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alle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ites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64M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04%(2636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7.04%(53/311)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V108A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13.36%(718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47.59%(148/311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I147M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26%(14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4.18%(13/311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E192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04%(2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96%(3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T271A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06%(3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32%(1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274T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5%(19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2%(1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T339M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1.43%(77/5375)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.54%(11/311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R369K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2.92%(157/5375)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9.97%(31/311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V451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69.17%(3718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83.28%(259/311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N456D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41%(22/5375)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89%(9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461V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07%(595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93%(6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M570V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37%(20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96%(3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Q591K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06%(3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96%(3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I615V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43%(23/5375)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25%(7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E627K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11.14%(599/5375)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34.73%(108/311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649I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33%(1200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6.72%(52/311)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D701N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07%(4/5375)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4.82%(15/311)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G727R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30%(16/5375)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1.29%(4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D740N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19%(10/5375)</w:t>
            </w:r>
          </w:p>
        </w:tc>
        <w:tc>
          <w:tcPr>
            <w:tcW w:w="3160" w:type="dxa"/>
            <w:vAlign w:val="center"/>
          </w:tcPr>
          <w:p w:rsidR="00445DA2" w:rsidRPr="004E5484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4E5484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2.89%(9/311)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Merge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Merge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S741F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>0.30%(16/5375)</w:t>
            </w: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0.64%(2/311)        </w:t>
            </w:r>
          </w:p>
        </w:tc>
      </w:tr>
      <w:tr w:rsidR="00445DA2" w:rsidTr="00000364">
        <w:trPr>
          <w:trHeight w:val="340"/>
        </w:trPr>
        <w:tc>
          <w:tcPr>
            <w:tcW w:w="1414" w:type="dxa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vAlign w:val="center"/>
          </w:tcPr>
          <w:p w:rsidR="00445DA2" w:rsidRDefault="00445DA2" w:rsidP="000003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160" w:type="dxa"/>
            <w:vAlign w:val="center"/>
          </w:tcPr>
          <w:p w:rsidR="00445DA2" w:rsidRDefault="00445DA2" w:rsidP="000003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:rsidR="00A71CF4" w:rsidRPr="008F002E" w:rsidRDefault="0008586D">
      <w:pPr>
        <w:rPr>
          <w:rFonts w:ascii="Times New Roman" w:hAnsi="Times New Roman"/>
        </w:rPr>
      </w:pPr>
      <w:r w:rsidRPr="008F002E">
        <w:rPr>
          <w:rFonts w:ascii="Times New Roman" w:hAnsi="Times New Roman"/>
        </w:rPr>
        <w:t>Note: Sites marked in yellow mean the proportion</w:t>
      </w:r>
      <w:r w:rsidR="008F002E">
        <w:rPr>
          <w:rFonts w:ascii="Times New Roman" w:hAnsi="Times New Roman" w:hint="eastAsia"/>
        </w:rPr>
        <w:t>s</w:t>
      </w:r>
      <w:r w:rsidRPr="008F002E">
        <w:rPr>
          <w:rFonts w:ascii="Times New Roman" w:hAnsi="Times New Roman"/>
        </w:rPr>
        <w:t xml:space="preserve"> of th</w:t>
      </w:r>
      <w:r w:rsidR="008F002E">
        <w:rPr>
          <w:rFonts w:ascii="Times New Roman" w:hAnsi="Times New Roman" w:hint="eastAsia"/>
        </w:rPr>
        <w:t>e</w:t>
      </w:r>
      <w:r w:rsidRPr="008F002E">
        <w:rPr>
          <w:rFonts w:ascii="Times New Roman" w:hAnsi="Times New Roman"/>
        </w:rPr>
        <w:t xml:space="preserve">se mutations </w:t>
      </w:r>
      <w:r w:rsidR="008F002E">
        <w:rPr>
          <w:rFonts w:ascii="Times New Roman" w:hAnsi="Times New Roman" w:hint="eastAsia"/>
          <w:color w:val="000000"/>
          <w:szCs w:val="21"/>
        </w:rPr>
        <w:t>are</w:t>
      </w:r>
      <w:r w:rsidRPr="008F002E">
        <w:rPr>
          <w:rFonts w:ascii="Times New Roman" w:hAnsi="Times New Roman"/>
          <w:color w:val="000000"/>
          <w:szCs w:val="21"/>
        </w:rPr>
        <w:t xml:space="preserve"> higher </w:t>
      </w:r>
      <w:r w:rsidR="008F002E" w:rsidRPr="008F002E">
        <w:rPr>
          <w:rFonts w:ascii="Times New Roman" w:hAnsi="Times New Roman"/>
        </w:rPr>
        <w:t xml:space="preserve">in </w:t>
      </w:r>
      <w:r w:rsidR="00FD0D87" w:rsidRPr="00FD0D87">
        <w:rPr>
          <w:rFonts w:ascii="Times New Roman" w:hAnsi="Times New Roman"/>
        </w:rPr>
        <w:t xml:space="preserve">the human- </w:t>
      </w:r>
      <w:r w:rsidR="00FD0D87">
        <w:rPr>
          <w:rFonts w:ascii="Times New Roman" w:hAnsi="Times New Roman" w:hint="eastAsia"/>
        </w:rPr>
        <w:t>than</w:t>
      </w:r>
      <w:r w:rsidR="00FD0D87" w:rsidRPr="00FD0D87">
        <w:rPr>
          <w:rFonts w:ascii="Times New Roman" w:hAnsi="Times New Roman"/>
        </w:rPr>
        <w:t xml:space="preserve"> avian-isolated strains.</w:t>
      </w:r>
      <w:r w:rsidRPr="008F002E">
        <w:rPr>
          <w:rFonts w:ascii="Times New Roman" w:hAnsi="Times New Roman"/>
          <w:color w:val="000000"/>
          <w:szCs w:val="21"/>
        </w:rPr>
        <w:t xml:space="preserve"> </w:t>
      </w:r>
    </w:p>
    <w:sectPr w:rsidR="00A71CF4" w:rsidRPr="008F00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86B" w:rsidRDefault="00C7586B" w:rsidP="004E5484">
      <w:r>
        <w:separator/>
      </w:r>
    </w:p>
  </w:endnote>
  <w:endnote w:type="continuationSeparator" w:id="0">
    <w:p w:rsidR="00C7586B" w:rsidRDefault="00C7586B" w:rsidP="004E5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86B" w:rsidRDefault="00C7586B" w:rsidP="004E5484">
      <w:r>
        <w:separator/>
      </w:r>
    </w:p>
  </w:footnote>
  <w:footnote w:type="continuationSeparator" w:id="0">
    <w:p w:rsidR="00C7586B" w:rsidRDefault="00C7586B" w:rsidP="004E5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410"/>
    <w:rsid w:val="00064B81"/>
    <w:rsid w:val="0008586D"/>
    <w:rsid w:val="000C1D16"/>
    <w:rsid w:val="000D3AD7"/>
    <w:rsid w:val="0012141D"/>
    <w:rsid w:val="001D0291"/>
    <w:rsid w:val="003433F2"/>
    <w:rsid w:val="00344477"/>
    <w:rsid w:val="00372D51"/>
    <w:rsid w:val="003B36BB"/>
    <w:rsid w:val="00445DA2"/>
    <w:rsid w:val="004E5484"/>
    <w:rsid w:val="00601DFD"/>
    <w:rsid w:val="00676F1C"/>
    <w:rsid w:val="0088179D"/>
    <w:rsid w:val="008F002E"/>
    <w:rsid w:val="00931410"/>
    <w:rsid w:val="009449EF"/>
    <w:rsid w:val="00944B6B"/>
    <w:rsid w:val="00A71CF4"/>
    <w:rsid w:val="00A730D5"/>
    <w:rsid w:val="00AA3BB3"/>
    <w:rsid w:val="00BF5D31"/>
    <w:rsid w:val="00C7586B"/>
    <w:rsid w:val="00C948DB"/>
    <w:rsid w:val="00CC0EB5"/>
    <w:rsid w:val="00D477DD"/>
    <w:rsid w:val="00E67BBE"/>
    <w:rsid w:val="00E92F58"/>
    <w:rsid w:val="00FD0D87"/>
    <w:rsid w:val="06972B3B"/>
    <w:rsid w:val="11296887"/>
    <w:rsid w:val="11B77A3B"/>
    <w:rsid w:val="178028CB"/>
    <w:rsid w:val="1D501523"/>
    <w:rsid w:val="24C96D13"/>
    <w:rsid w:val="28CC551E"/>
    <w:rsid w:val="2BCE3510"/>
    <w:rsid w:val="39BD0EC4"/>
    <w:rsid w:val="570F1F9E"/>
    <w:rsid w:val="64EC0232"/>
    <w:rsid w:val="65BB3C31"/>
    <w:rsid w:val="6E6956F6"/>
    <w:rsid w:val="7507547C"/>
    <w:rsid w:val="77351E6A"/>
    <w:rsid w:val="7CFB12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Char">
    <w:name w:val="批注框文本 Char"/>
    <w:basedOn w:val="a0"/>
    <w:link w:val="a3"/>
    <w:uiPriority w:val="99"/>
    <w:semiHidden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Char">
    <w:name w:val="批注框文本 Char"/>
    <w:basedOn w:val="a0"/>
    <w:link w:val="a3"/>
    <w:uiPriority w:val="99"/>
    <w:semiHidden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302</Words>
  <Characters>7422</Characters>
  <Application>Microsoft Office Word</Application>
  <DocSecurity>0</DocSecurity>
  <Lines>61</Lines>
  <Paragraphs>17</Paragraphs>
  <ScaleCrop>false</ScaleCrop>
  <Company>微软公司</Company>
  <LinksUpToDate>false</LinksUpToDate>
  <CharactersWithSpaces>8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Shen Yongyi</cp:lastModifiedBy>
  <cp:revision>13</cp:revision>
  <dcterms:created xsi:type="dcterms:W3CDTF">2018-04-26T20:19:00Z</dcterms:created>
  <dcterms:modified xsi:type="dcterms:W3CDTF">2019-05-2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